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120B30" w:rsidR="00F102CC" w:rsidRPr="003D5AF6" w:rsidRDefault="00B5009C">
            <w:pPr>
              <w:rPr>
                <w:rFonts w:ascii="Noto Sans" w:eastAsia="Noto Sans" w:hAnsi="Noto Sans" w:cs="Noto Sans"/>
                <w:bCs/>
                <w:color w:val="434343"/>
                <w:sz w:val="18"/>
                <w:szCs w:val="18"/>
              </w:rPr>
            </w:pPr>
            <w:r w:rsidRPr="00B5009C">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EFEA6F" w:rsidR="00F102CC" w:rsidRPr="003D5AF6" w:rsidRDefault="00F06F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r w:rsidRPr="00F06F07">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67DA63" w:rsidR="00F102CC" w:rsidRPr="003D5AF6" w:rsidRDefault="00E66CFA">
            <w:pPr>
              <w:rPr>
                <w:rFonts w:ascii="Noto Sans" w:eastAsia="Noto Sans" w:hAnsi="Noto Sans" w:cs="Noto Sans"/>
                <w:bCs/>
                <w:color w:val="434343"/>
                <w:sz w:val="18"/>
                <w:szCs w:val="18"/>
              </w:rPr>
            </w:pPr>
            <w:r w:rsidRPr="00F06F07">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716456" w:rsidR="00F102CC" w:rsidRPr="003D5AF6" w:rsidRDefault="00E66C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642056" w:rsidR="00F102CC" w:rsidRPr="003D5AF6" w:rsidRDefault="00D362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65310B" w:rsidR="00F102CC" w:rsidRPr="003D5AF6" w:rsidRDefault="00D362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r w:rsidRPr="00F06F07">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8176F88" w:rsidR="00F102CC" w:rsidRPr="003D5AF6" w:rsidRDefault="00D362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r w:rsidRPr="00F06F07">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0FF9A9" w:rsidR="00F102CC" w:rsidRPr="003D5AF6" w:rsidRDefault="00D362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3CF0A9" w:rsidR="00F102CC" w:rsidRPr="003D5AF6" w:rsidRDefault="00D362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56D036" w:rsidR="00F102CC" w:rsidRPr="00D362E7" w:rsidRDefault="00D362E7">
            <w:pPr>
              <w:rPr>
                <w:rFonts w:ascii="Noto Sans" w:eastAsia="Noto Sans" w:hAnsi="Noto Sans" w:cs="Noto Sans"/>
                <w:bCs/>
                <w:color w:val="434343"/>
                <w:sz w:val="18"/>
                <w:szCs w:val="18"/>
              </w:rPr>
            </w:pPr>
            <w:r w:rsidRPr="00D362E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86D88C" w:rsidR="00F102CC" w:rsidRPr="003D5AF6" w:rsidRDefault="00D362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FF6B1B" w:rsidR="00F102CC" w:rsidRPr="003D5AF6" w:rsidRDefault="00D362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102B2B"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86092B" w:rsidR="00F102CC" w:rsidRPr="003D5AF6" w:rsidRDefault="0064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0BF6AF" w:rsidR="00F102CC" w:rsidRPr="003D5AF6" w:rsidRDefault="003C5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8E4A43" w:rsidR="00F102CC" w:rsidRPr="003D5AF6" w:rsidRDefault="00DC3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C4DA95" w:rsidR="00F102CC" w:rsidRPr="003D5AF6" w:rsidRDefault="00DC3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BFAFC6"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D6F849"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B2823B"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148DF67"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F2DE97"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17BEF9"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95A206"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6BC0C3" w:rsidR="00F102CC" w:rsidRPr="003D5AF6" w:rsidRDefault="003D1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2DD5F1" w:rsidR="00F102CC" w:rsidRPr="003D5AF6" w:rsidRDefault="00723470">
            <w:pPr>
              <w:spacing w:line="225" w:lineRule="auto"/>
              <w:rPr>
                <w:rFonts w:ascii="Noto Sans" w:eastAsia="Noto Sans" w:hAnsi="Noto Sans" w:cs="Noto Sans"/>
                <w:bCs/>
                <w:color w:val="434343"/>
                <w:sz w:val="18"/>
                <w:szCs w:val="18"/>
              </w:rPr>
            </w:pPr>
            <w:r w:rsidRPr="00B50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756CB3" w:rsidR="00F102CC" w:rsidRPr="003D5AF6" w:rsidRDefault="00723470">
            <w:pPr>
              <w:spacing w:line="225" w:lineRule="auto"/>
              <w:rPr>
                <w:rFonts w:ascii="Noto Sans" w:eastAsia="Noto Sans" w:hAnsi="Noto Sans" w:cs="Noto Sans"/>
                <w:bCs/>
                <w:color w:val="434343"/>
                <w:sz w:val="18"/>
                <w:szCs w:val="18"/>
              </w:rPr>
            </w:pPr>
            <w:r w:rsidRPr="00B50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BD7C2F5" w:rsidR="00F102CC" w:rsidRPr="003D5AF6" w:rsidRDefault="00723470">
            <w:pPr>
              <w:spacing w:line="225" w:lineRule="auto"/>
              <w:rPr>
                <w:rFonts w:ascii="Noto Sans" w:eastAsia="Noto Sans" w:hAnsi="Noto Sans" w:cs="Noto Sans"/>
                <w:bCs/>
                <w:color w:val="434343"/>
                <w:sz w:val="18"/>
                <w:szCs w:val="18"/>
              </w:rPr>
            </w:pPr>
            <w:r w:rsidRPr="00B50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5EDFC2" w:rsidR="00F102CC" w:rsidRPr="003D5AF6" w:rsidRDefault="00723470">
            <w:pPr>
              <w:spacing w:line="225" w:lineRule="auto"/>
              <w:rPr>
                <w:rFonts w:ascii="Noto Sans" w:eastAsia="Noto Sans" w:hAnsi="Noto Sans" w:cs="Noto Sans"/>
                <w:bCs/>
                <w:color w:val="434343"/>
                <w:sz w:val="18"/>
                <w:szCs w:val="18"/>
              </w:rPr>
            </w:pPr>
            <w:r w:rsidRPr="00B50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BAFC81" w:rsidR="00F102CC" w:rsidRPr="003D5AF6" w:rsidRDefault="00723470">
            <w:pPr>
              <w:spacing w:line="225" w:lineRule="auto"/>
              <w:rPr>
                <w:rFonts w:ascii="Noto Sans" w:eastAsia="Noto Sans" w:hAnsi="Noto Sans" w:cs="Noto Sans"/>
                <w:bCs/>
                <w:color w:val="434343"/>
              </w:rPr>
            </w:pPr>
            <w:r w:rsidRPr="00B50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15797D1" w:rsidR="00F102CC" w:rsidRPr="003D5AF6" w:rsidRDefault="00723470">
            <w:pPr>
              <w:spacing w:line="225" w:lineRule="auto"/>
              <w:rPr>
                <w:rFonts w:ascii="Noto Sans" w:eastAsia="Noto Sans" w:hAnsi="Noto Sans" w:cs="Noto Sans"/>
                <w:bCs/>
                <w:color w:val="434343"/>
                <w:sz w:val="18"/>
                <w:szCs w:val="18"/>
              </w:rPr>
            </w:pPr>
            <w:r w:rsidRPr="00B50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42EB475" w:rsidR="00F102CC" w:rsidRPr="003D5AF6" w:rsidRDefault="00E307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5A4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6ECA5" w14:textId="77777777" w:rsidR="00CC5A42" w:rsidRDefault="00CC5A42">
      <w:r>
        <w:separator/>
      </w:r>
    </w:p>
  </w:endnote>
  <w:endnote w:type="continuationSeparator" w:id="0">
    <w:p w14:paraId="7EA3D57E" w14:textId="77777777" w:rsidR="00CC5A42" w:rsidRDefault="00CC5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97EFF" w14:textId="77777777" w:rsidR="00CC5A42" w:rsidRDefault="00CC5A42">
      <w:r>
        <w:separator/>
      </w:r>
    </w:p>
  </w:footnote>
  <w:footnote w:type="continuationSeparator" w:id="0">
    <w:p w14:paraId="4F07B8F4" w14:textId="77777777" w:rsidR="00CC5A42" w:rsidRDefault="00CC5A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E50F5"/>
    <w:rsid w:val="003C593E"/>
    <w:rsid w:val="003D17E2"/>
    <w:rsid w:val="003D5AF6"/>
    <w:rsid w:val="00400C53"/>
    <w:rsid w:val="00427975"/>
    <w:rsid w:val="004E2C31"/>
    <w:rsid w:val="005B0259"/>
    <w:rsid w:val="0064548E"/>
    <w:rsid w:val="006B26FB"/>
    <w:rsid w:val="007054B6"/>
    <w:rsid w:val="00723470"/>
    <w:rsid w:val="0078687E"/>
    <w:rsid w:val="009C7B26"/>
    <w:rsid w:val="009F5D17"/>
    <w:rsid w:val="00A11E52"/>
    <w:rsid w:val="00B2483D"/>
    <w:rsid w:val="00B5009C"/>
    <w:rsid w:val="00B67CE4"/>
    <w:rsid w:val="00BB4B8C"/>
    <w:rsid w:val="00BD41E9"/>
    <w:rsid w:val="00C84413"/>
    <w:rsid w:val="00CC5A42"/>
    <w:rsid w:val="00D362E7"/>
    <w:rsid w:val="00DC3C0B"/>
    <w:rsid w:val="00E30761"/>
    <w:rsid w:val="00E66CFA"/>
    <w:rsid w:val="00F06F07"/>
    <w:rsid w:val="00F102CC"/>
    <w:rsid w:val="00F91042"/>
    <w:rsid w:val="00FB4BFB"/>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62</Words>
  <Characters>8340</Characters>
  <Application>Microsoft Office Word</Application>
  <DocSecurity>0</DocSecurity>
  <Lines>219</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uthayanon, Wipawee</cp:lastModifiedBy>
  <cp:revision>20</cp:revision>
  <dcterms:created xsi:type="dcterms:W3CDTF">2022-02-28T12:21:00Z</dcterms:created>
  <dcterms:modified xsi:type="dcterms:W3CDTF">2025-02-08T18:35:00Z</dcterms:modified>
</cp:coreProperties>
</file>